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985"/>
        <w:gridCol w:w="1134"/>
        <w:gridCol w:w="992"/>
        <w:gridCol w:w="851"/>
      </w:tblGrid>
      <w:tr w:rsidR="00581274" w:rsidRPr="001424C6" w14:paraId="7DC62870" w14:textId="77777777" w:rsidTr="004D0705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304E0109" w14:textId="77777777" w:rsidR="00756D45" w:rsidRPr="001424C6" w:rsidRDefault="00756D45" w:rsidP="00783032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3827" w:type="dxa"/>
            <w:gridSpan w:val="2"/>
          </w:tcPr>
          <w:p w14:paraId="3B8A7E34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Stress</w:t>
            </w:r>
          </w:p>
        </w:tc>
        <w:tc>
          <w:tcPr>
            <w:tcW w:w="1134" w:type="dxa"/>
            <w:vMerge w:val="restart"/>
            <w:vAlign w:val="bottom"/>
          </w:tcPr>
          <w:p w14:paraId="4B1852C1" w14:textId="172A6388" w:rsidR="00B50E50" w:rsidRPr="001424C6" w:rsidRDefault="00B50E50" w:rsidP="004D0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proofErr w:type="spellStart"/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Depres</w:t>
            </w:r>
            <w:proofErr w:type="spellEnd"/>
            <w:r w:rsidR="007A1211"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</w:t>
            </w:r>
            <w:r w:rsidR="007A1211"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br/>
            </w:r>
            <w:proofErr w:type="spellStart"/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sion</w:t>
            </w:r>
            <w:proofErr w:type="spellEnd"/>
          </w:p>
        </w:tc>
        <w:tc>
          <w:tcPr>
            <w:tcW w:w="992" w:type="dxa"/>
            <w:vMerge w:val="restart"/>
            <w:vAlign w:val="bottom"/>
          </w:tcPr>
          <w:p w14:paraId="65516CE6" w14:textId="68855567" w:rsidR="007A1211" w:rsidRPr="001424C6" w:rsidRDefault="00B50E50" w:rsidP="004D0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proofErr w:type="spellStart"/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Suicid</w:t>
            </w:r>
            <w:proofErr w:type="spellEnd"/>
            <w:r w:rsidR="007A1211"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-</w:t>
            </w:r>
          </w:p>
          <w:p w14:paraId="7F2B82FC" w14:textId="446B6EC5" w:rsidR="00B50E50" w:rsidRPr="001424C6" w:rsidRDefault="007A1211" w:rsidP="004D0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proofErr w:type="spellStart"/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a</w:t>
            </w:r>
            <w:r w:rsidR="00B50E50"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lity</w:t>
            </w:r>
            <w:proofErr w:type="spellEnd"/>
          </w:p>
        </w:tc>
        <w:tc>
          <w:tcPr>
            <w:tcW w:w="851" w:type="dxa"/>
            <w:vMerge w:val="restart"/>
            <w:shd w:val="clear" w:color="auto" w:fill="FFFFFF" w:themeFill="background1"/>
            <w:vAlign w:val="bottom"/>
          </w:tcPr>
          <w:p w14:paraId="434D0BB0" w14:textId="77777777" w:rsidR="00B50E50" w:rsidRPr="001424C6" w:rsidRDefault="00B50E50" w:rsidP="004D07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Core factor</w:t>
            </w:r>
          </w:p>
        </w:tc>
      </w:tr>
      <w:tr w:rsidR="00581274" w:rsidRPr="001424C6" w14:paraId="1C256763" w14:textId="77777777" w:rsidTr="005A6711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360A5829" w14:textId="77777777" w:rsidR="00B50E50" w:rsidRPr="001424C6" w:rsidRDefault="00B50E50" w:rsidP="00783032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842" w:type="dxa"/>
          </w:tcPr>
          <w:p w14:paraId="45E4DFF5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Anxiety</w:t>
            </w:r>
          </w:p>
        </w:tc>
        <w:tc>
          <w:tcPr>
            <w:tcW w:w="1985" w:type="dxa"/>
          </w:tcPr>
          <w:p w14:paraId="78708348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Depressive affect/dysphoria</w:t>
            </w:r>
          </w:p>
        </w:tc>
        <w:tc>
          <w:tcPr>
            <w:tcW w:w="1134" w:type="dxa"/>
            <w:vMerge/>
          </w:tcPr>
          <w:p w14:paraId="0F6953BA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vMerge/>
          </w:tcPr>
          <w:p w14:paraId="56BDAFB4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60A81E1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78A9F106" w14:textId="77777777" w:rsidTr="004D070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61FC01DA" w14:textId="77777777" w:rsidR="00B50E50" w:rsidRPr="001424C6" w:rsidRDefault="00B50E50" w:rsidP="00783032">
            <w:pPr>
              <w:rPr>
                <w:rFonts w:ascii="Times New Roman" w:eastAsia="Times New Roman" w:hAnsi="Times New Roman" w:cs="Times New Roman"/>
                <w:b/>
                <w:bCs/>
                <w:lang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 xml:space="preserve">Demographics </w:t>
            </w:r>
          </w:p>
        </w:tc>
        <w:tc>
          <w:tcPr>
            <w:tcW w:w="851" w:type="dxa"/>
            <w:shd w:val="clear" w:color="auto" w:fill="FFFFFF" w:themeFill="background1"/>
          </w:tcPr>
          <w:p w14:paraId="1BDFED93" w14:textId="77777777" w:rsidR="00B50E50" w:rsidRPr="001424C6" w:rsidRDefault="00B50E50" w:rsidP="00783032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2C6365" w:rsidRPr="001424C6" w14:paraId="696B9ADF" w14:textId="77777777" w:rsidTr="002C6365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BF81EA9" w14:textId="60213B1F" w:rsidR="002C6365" w:rsidRPr="001424C6" w:rsidRDefault="002C6365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Gender (female)</w:t>
            </w:r>
          </w:p>
        </w:tc>
        <w:tc>
          <w:tcPr>
            <w:tcW w:w="1842" w:type="dxa"/>
            <w:shd w:val="clear" w:color="auto" w:fill="FF0000"/>
          </w:tcPr>
          <w:p w14:paraId="28BD3B06" w14:textId="77777777" w:rsidR="002C6365" w:rsidRPr="001424C6" w:rsidRDefault="002C636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red"/>
                <w:lang w:val="en-US" w:eastAsia="el-GR"/>
              </w:rPr>
            </w:pPr>
          </w:p>
        </w:tc>
        <w:tc>
          <w:tcPr>
            <w:tcW w:w="1985" w:type="dxa"/>
            <w:shd w:val="clear" w:color="auto" w:fill="FF0000"/>
          </w:tcPr>
          <w:p w14:paraId="7E8E11CB" w14:textId="77777777" w:rsidR="002C6365" w:rsidRPr="001424C6" w:rsidRDefault="002C636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FF0000"/>
          </w:tcPr>
          <w:p w14:paraId="2B4D96ED" w14:textId="77777777" w:rsidR="002C6365" w:rsidRPr="001424C6" w:rsidRDefault="002C636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FF0000"/>
          </w:tcPr>
          <w:p w14:paraId="5AA3D771" w14:textId="77777777" w:rsidR="002C6365" w:rsidRPr="001424C6" w:rsidRDefault="002C636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5A8CDF9E" w14:textId="77777777" w:rsidR="002C6365" w:rsidRPr="001424C6" w:rsidRDefault="002C636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7F976413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2A905E1B" w14:textId="63D952BD" w:rsidR="00B50E50" w:rsidRPr="001424C6" w:rsidRDefault="00B50E50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Number of people in household</w:t>
            </w:r>
          </w:p>
        </w:tc>
        <w:tc>
          <w:tcPr>
            <w:tcW w:w="1842" w:type="dxa"/>
            <w:shd w:val="clear" w:color="auto" w:fill="auto"/>
          </w:tcPr>
          <w:p w14:paraId="7F76ED13" w14:textId="21C5133A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5" w:type="dxa"/>
            <w:shd w:val="clear" w:color="auto" w:fill="auto"/>
          </w:tcPr>
          <w:p w14:paraId="1071E5BF" w14:textId="4A2C54FC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00B050"/>
          </w:tcPr>
          <w:p w14:paraId="7C877CF7" w14:textId="04C46887" w:rsidR="00B50E50" w:rsidRPr="001424C6" w:rsidRDefault="000770E2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74D212DA" w14:textId="43969B88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3A2A309A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555E009E" w14:textId="77777777" w:rsidTr="00D1185E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19468F8E" w14:textId="77777777" w:rsidR="00D1185E" w:rsidRPr="001424C6" w:rsidRDefault="00D1185E" w:rsidP="004D0705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Work and fina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988CC9" w14:textId="43867BC2" w:rsidR="00D1185E" w:rsidRPr="001424C6" w:rsidRDefault="00D1185E" w:rsidP="004D0705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3029C2B3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124A8225" w14:textId="07C847C9" w:rsidR="00B50E50" w:rsidRPr="001424C6" w:rsidRDefault="007A1211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Working in health sector</w:t>
            </w:r>
          </w:p>
        </w:tc>
        <w:tc>
          <w:tcPr>
            <w:tcW w:w="1842" w:type="dxa"/>
            <w:shd w:val="clear" w:color="auto" w:fill="FF0000"/>
          </w:tcPr>
          <w:p w14:paraId="4F6F89A0" w14:textId="296A6F93" w:rsidR="00B50E50" w:rsidRPr="001424C6" w:rsidRDefault="00581274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04FFA435" w14:textId="1656CD10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auto"/>
          </w:tcPr>
          <w:p w14:paraId="5E4B3A00" w14:textId="0150DDBA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auto"/>
          </w:tcPr>
          <w:p w14:paraId="06FD0D69" w14:textId="462B2C5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34F82ED7" w14:textId="43D464C8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66C7F9A3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4D1F29A3" w14:textId="44DCD33A" w:rsidR="00B50E50" w:rsidRPr="001424C6" w:rsidRDefault="007A1211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Worsening economic situation</w:t>
            </w:r>
          </w:p>
        </w:tc>
        <w:tc>
          <w:tcPr>
            <w:tcW w:w="1842" w:type="dxa"/>
            <w:shd w:val="clear" w:color="auto" w:fill="FF0000"/>
          </w:tcPr>
          <w:p w14:paraId="3F8D3F89" w14:textId="73472A6C" w:rsidR="00B50E50" w:rsidRPr="001424C6" w:rsidRDefault="00581274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28CB4523" w14:textId="68D704DF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FF0000"/>
          </w:tcPr>
          <w:p w14:paraId="19280571" w14:textId="7DEAA74E" w:rsidR="00B50E50" w:rsidRPr="001424C6" w:rsidRDefault="000770E2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2F657C98" w14:textId="426D7FAA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6369A411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4436ACAA" w14:textId="77777777" w:rsidTr="004D070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20C0DDC6" w14:textId="711B65DF" w:rsidR="00B50E50" w:rsidRPr="001424C6" w:rsidRDefault="007A1211" w:rsidP="00783032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Health</w:t>
            </w:r>
          </w:p>
        </w:tc>
        <w:tc>
          <w:tcPr>
            <w:tcW w:w="851" w:type="dxa"/>
            <w:shd w:val="clear" w:color="auto" w:fill="auto"/>
          </w:tcPr>
          <w:p w14:paraId="2208BC90" w14:textId="77777777" w:rsidR="00B50E50" w:rsidRPr="001424C6" w:rsidRDefault="00B50E50" w:rsidP="00783032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59F5D478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008AD31F" w14:textId="3A5C8E34" w:rsidR="00B50E50" w:rsidRPr="001424C6" w:rsidRDefault="007A1211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Worsening general health</w:t>
            </w:r>
          </w:p>
        </w:tc>
        <w:tc>
          <w:tcPr>
            <w:tcW w:w="1842" w:type="dxa"/>
            <w:shd w:val="clear" w:color="auto" w:fill="FF0000"/>
          </w:tcPr>
          <w:p w14:paraId="68D20C2C" w14:textId="7E71861E" w:rsidR="00B50E50" w:rsidRPr="001424C6" w:rsidRDefault="00581274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CA" w:eastAsia="el-GR"/>
              </w:rPr>
              <w:t>R</w:t>
            </w:r>
          </w:p>
        </w:tc>
        <w:tc>
          <w:tcPr>
            <w:tcW w:w="1985" w:type="dxa"/>
            <w:shd w:val="clear" w:color="auto" w:fill="FF0000"/>
          </w:tcPr>
          <w:p w14:paraId="5D29F1DD" w14:textId="6EAC25D5" w:rsidR="00B50E50" w:rsidRPr="001424C6" w:rsidRDefault="00027DCD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134" w:type="dxa"/>
            <w:shd w:val="clear" w:color="auto" w:fill="FF0000"/>
          </w:tcPr>
          <w:p w14:paraId="2D309695" w14:textId="5D343CF6" w:rsidR="00B50E50" w:rsidRPr="001424C6" w:rsidRDefault="00027DCD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3C0DB02A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742C1385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07B8078D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46E4E2E0" w14:textId="7B3086B3" w:rsidR="00B50E50" w:rsidRPr="001424C6" w:rsidRDefault="00CA75B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Increasing appetite</w:t>
            </w:r>
          </w:p>
        </w:tc>
        <w:tc>
          <w:tcPr>
            <w:tcW w:w="1842" w:type="dxa"/>
            <w:shd w:val="clear" w:color="auto" w:fill="auto"/>
          </w:tcPr>
          <w:p w14:paraId="55E078B3" w14:textId="4E3CF0FC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5" w:type="dxa"/>
            <w:shd w:val="clear" w:color="auto" w:fill="auto"/>
          </w:tcPr>
          <w:p w14:paraId="1F835641" w14:textId="54A1621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00B050"/>
          </w:tcPr>
          <w:p w14:paraId="0C90AC52" w14:textId="2E21583E" w:rsidR="00B50E50" w:rsidRPr="001424C6" w:rsidRDefault="000770E2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252F7BD0" w14:textId="6CAE35B2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29ADB2FB" w14:textId="798E8C6D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752A0BC6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46B64D3" w14:textId="5701D4C9" w:rsidR="004D0705" w:rsidRPr="001424C6" w:rsidRDefault="004D0705" w:rsidP="00783032">
            <w:pPr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Healthier eating</w:t>
            </w:r>
          </w:p>
        </w:tc>
        <w:tc>
          <w:tcPr>
            <w:tcW w:w="1842" w:type="dxa"/>
            <w:shd w:val="clear" w:color="auto" w:fill="00B050"/>
            <w:vAlign w:val="center"/>
          </w:tcPr>
          <w:p w14:paraId="0707D6FC" w14:textId="64331BDE" w:rsidR="004D0705" w:rsidRPr="001424C6" w:rsidRDefault="00581274" w:rsidP="0058127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985" w:type="dxa"/>
            <w:shd w:val="clear" w:color="auto" w:fill="00B050"/>
            <w:vAlign w:val="center"/>
          </w:tcPr>
          <w:p w14:paraId="52CF3D57" w14:textId="64B1C101" w:rsidR="004D0705" w:rsidRPr="001424C6" w:rsidRDefault="009C0B27" w:rsidP="009C0B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3710A7E" w14:textId="12462539" w:rsidR="004D0705" w:rsidRPr="001424C6" w:rsidRDefault="009C0B27" w:rsidP="009C0B2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660D3" w14:textId="62C6191A" w:rsidR="004D0705" w:rsidRPr="001424C6" w:rsidRDefault="004D0705" w:rsidP="007830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1BD45C3" w14:textId="77777777" w:rsidR="004D0705" w:rsidRPr="001424C6" w:rsidRDefault="004D0705" w:rsidP="007830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6E6CF24F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912A523" w14:textId="6C4D6D29" w:rsidR="00B50E50" w:rsidRPr="001424C6" w:rsidRDefault="00CA75B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Improving sleep</w:t>
            </w:r>
          </w:p>
        </w:tc>
        <w:tc>
          <w:tcPr>
            <w:tcW w:w="1842" w:type="dxa"/>
            <w:shd w:val="clear" w:color="auto" w:fill="00B050"/>
          </w:tcPr>
          <w:p w14:paraId="0B561373" w14:textId="724888F6" w:rsidR="00B50E50" w:rsidRPr="001424C6" w:rsidRDefault="008D344B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985" w:type="dxa"/>
            <w:shd w:val="clear" w:color="auto" w:fill="00B050"/>
          </w:tcPr>
          <w:p w14:paraId="0034CD31" w14:textId="280EB7BA" w:rsidR="00B50E50" w:rsidRPr="001424C6" w:rsidRDefault="009C0B27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00B050"/>
          </w:tcPr>
          <w:p w14:paraId="04B07CF0" w14:textId="57AB2100" w:rsidR="00B50E50" w:rsidRPr="001424C6" w:rsidRDefault="009C0B27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2" w:type="dxa"/>
            <w:shd w:val="clear" w:color="auto" w:fill="00B050"/>
          </w:tcPr>
          <w:p w14:paraId="01B5B625" w14:textId="5B1DF34F" w:rsidR="00B50E50" w:rsidRPr="001424C6" w:rsidRDefault="009C0B27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331958B5" w14:textId="757067FD" w:rsidR="00B50E50" w:rsidRPr="001424C6" w:rsidRDefault="00C84774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X</w:t>
            </w:r>
          </w:p>
        </w:tc>
      </w:tr>
      <w:tr w:rsidR="00581274" w:rsidRPr="001424C6" w14:paraId="556C45B5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498B9A2" w14:textId="3610B472" w:rsidR="00B50E50" w:rsidRPr="001424C6" w:rsidRDefault="00CA75B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Staying up late and sleeping in</w:t>
            </w:r>
          </w:p>
        </w:tc>
        <w:tc>
          <w:tcPr>
            <w:tcW w:w="1842" w:type="dxa"/>
            <w:shd w:val="clear" w:color="auto" w:fill="00B050"/>
          </w:tcPr>
          <w:p w14:paraId="52165C49" w14:textId="5CFF6FA4" w:rsidR="00B50E50" w:rsidRPr="001424C6" w:rsidRDefault="00801369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P</w:t>
            </w:r>
          </w:p>
        </w:tc>
        <w:tc>
          <w:tcPr>
            <w:tcW w:w="1985" w:type="dxa"/>
            <w:shd w:val="clear" w:color="auto" w:fill="auto"/>
          </w:tcPr>
          <w:p w14:paraId="3EDF2D98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auto"/>
          </w:tcPr>
          <w:p w14:paraId="12E4E83A" w14:textId="7674395E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auto"/>
          </w:tcPr>
          <w:p w14:paraId="72ADC1E6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0EF483AD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5FAD38D9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AB92560" w14:textId="0D5DF9F6" w:rsidR="004D0705" w:rsidRPr="001424C6" w:rsidRDefault="004D0705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Taking pills to sleep at night</w:t>
            </w:r>
          </w:p>
        </w:tc>
        <w:tc>
          <w:tcPr>
            <w:tcW w:w="1842" w:type="dxa"/>
            <w:shd w:val="clear" w:color="auto" w:fill="auto"/>
          </w:tcPr>
          <w:p w14:paraId="2BDBD2CE" w14:textId="77777777" w:rsidR="004D0705" w:rsidRPr="001424C6" w:rsidRDefault="004D070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5" w:type="dxa"/>
            <w:shd w:val="clear" w:color="auto" w:fill="auto"/>
          </w:tcPr>
          <w:p w14:paraId="2B32F74A" w14:textId="77777777" w:rsidR="004D0705" w:rsidRPr="001424C6" w:rsidRDefault="004D070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auto"/>
          </w:tcPr>
          <w:p w14:paraId="5D458C2D" w14:textId="77777777" w:rsidR="004D0705" w:rsidRPr="001424C6" w:rsidRDefault="004D070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FF0000"/>
          </w:tcPr>
          <w:p w14:paraId="501F8053" w14:textId="7C7EF630" w:rsidR="004D0705" w:rsidRPr="001424C6" w:rsidRDefault="00C84774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638AD228" w14:textId="77777777" w:rsidR="004D0705" w:rsidRPr="001424C6" w:rsidRDefault="004D0705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2636CC58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3C71654F" w14:textId="06187941" w:rsidR="00B50E50" w:rsidRPr="001424C6" w:rsidRDefault="00CA75B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Having dreams of feeling trapped</w:t>
            </w:r>
          </w:p>
        </w:tc>
        <w:tc>
          <w:tcPr>
            <w:tcW w:w="1842" w:type="dxa"/>
            <w:shd w:val="clear" w:color="auto" w:fill="FF0000"/>
          </w:tcPr>
          <w:p w14:paraId="65484EE2" w14:textId="4E6ADA1E" w:rsidR="00B50E50" w:rsidRPr="001424C6" w:rsidRDefault="00801369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FF0000"/>
          </w:tcPr>
          <w:p w14:paraId="22071403" w14:textId="270C16A3" w:rsidR="00B50E50" w:rsidRPr="001424C6" w:rsidRDefault="009C0B27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134" w:type="dxa"/>
            <w:shd w:val="clear" w:color="auto" w:fill="FF0000"/>
          </w:tcPr>
          <w:p w14:paraId="04977DC0" w14:textId="15CD2523" w:rsidR="00B50E50" w:rsidRPr="001424C6" w:rsidRDefault="009C0B27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42BFED3E" w14:textId="63C9C26F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57FD29BB" w14:textId="77777777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1CA2F516" w14:textId="77777777" w:rsidTr="00D1185E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4A329E3D" w14:textId="77777777" w:rsidR="00D1185E" w:rsidRPr="001424C6" w:rsidRDefault="00D1185E" w:rsidP="004D0705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Family/soci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15912" w14:textId="6232995E" w:rsidR="00D1185E" w:rsidRPr="001424C6" w:rsidRDefault="00D1185E" w:rsidP="004D0705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4D744023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32A115E6" w14:textId="3DB6726E" w:rsidR="00B50E50" w:rsidRPr="001424C6" w:rsidRDefault="00406C8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Desire to get</w:t>
            </w:r>
            <w:r w:rsidR="00801369" w:rsidRPr="001424C6">
              <w:rPr>
                <w:rFonts w:ascii="Times New Roman" w:eastAsia="Times New Roman" w:hAnsi="Times New Roman" w:cs="Times New Roman"/>
                <w:lang w:val="en-US" w:eastAsia="el-GR"/>
              </w:rPr>
              <w:t xml:space="preserve"> more</w:t>
            </w: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 xml:space="preserve"> emotional support from family</w:t>
            </w:r>
          </w:p>
        </w:tc>
        <w:tc>
          <w:tcPr>
            <w:tcW w:w="1842" w:type="dxa"/>
            <w:shd w:val="clear" w:color="auto" w:fill="FF0000"/>
            <w:vAlign w:val="center"/>
          </w:tcPr>
          <w:p w14:paraId="68D1E847" w14:textId="1B50CD37" w:rsidR="00B50E50" w:rsidRPr="001424C6" w:rsidRDefault="00801369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FF0000"/>
            <w:vAlign w:val="center"/>
          </w:tcPr>
          <w:p w14:paraId="57C8CFD2" w14:textId="36AF0E92" w:rsidR="00B50E50" w:rsidRPr="001424C6" w:rsidRDefault="009C0B27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4DD997EF" w14:textId="74CECDCE" w:rsidR="00B50E50" w:rsidRPr="001424C6" w:rsidRDefault="009C0B27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69433" w14:textId="5796030C" w:rsidR="00B50E50" w:rsidRPr="001424C6" w:rsidRDefault="00B50E50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4904358" w14:textId="38A2C616" w:rsidR="00B50E50" w:rsidRPr="001424C6" w:rsidRDefault="00B50E50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5CCA5448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FCD6F41" w14:textId="58D40669" w:rsidR="00B50E50" w:rsidRPr="001424C6" w:rsidRDefault="00406C8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Conflicts with family</w:t>
            </w:r>
          </w:p>
        </w:tc>
        <w:tc>
          <w:tcPr>
            <w:tcW w:w="1842" w:type="dxa"/>
            <w:shd w:val="clear" w:color="auto" w:fill="FF0000"/>
          </w:tcPr>
          <w:p w14:paraId="07320A13" w14:textId="03956EA9" w:rsidR="00B50E50" w:rsidRPr="001424C6" w:rsidRDefault="00027DCD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FF0000"/>
          </w:tcPr>
          <w:p w14:paraId="25B93F50" w14:textId="3EEF4F41" w:rsidR="00B50E50" w:rsidRPr="001424C6" w:rsidRDefault="005A6711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134" w:type="dxa"/>
            <w:shd w:val="clear" w:color="auto" w:fill="FF0000"/>
          </w:tcPr>
          <w:p w14:paraId="4EBEB3AF" w14:textId="7DC04FEB" w:rsidR="00B50E50" w:rsidRPr="001424C6" w:rsidRDefault="005A6711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FF0000"/>
          </w:tcPr>
          <w:p w14:paraId="05000F54" w14:textId="55C6EC5F" w:rsidR="00B50E50" w:rsidRPr="001424C6" w:rsidRDefault="005A6711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6E58B951" w14:textId="316CB101" w:rsidR="00B50E50" w:rsidRPr="001424C6" w:rsidRDefault="00C84774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X</w:t>
            </w:r>
          </w:p>
        </w:tc>
      </w:tr>
      <w:tr w:rsidR="00581274" w:rsidRPr="001424C6" w14:paraId="7E5D2C85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591031BC" w14:textId="029680A4" w:rsidR="00B50E50" w:rsidRPr="001424C6" w:rsidRDefault="00406C8F" w:rsidP="00783032">
            <w:pPr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Keeping a basic routine during lockdown</w:t>
            </w:r>
          </w:p>
        </w:tc>
        <w:tc>
          <w:tcPr>
            <w:tcW w:w="1842" w:type="dxa"/>
            <w:shd w:val="clear" w:color="auto" w:fill="00B050"/>
          </w:tcPr>
          <w:p w14:paraId="5D50E27F" w14:textId="16C2E964" w:rsidR="00B50E50" w:rsidRPr="001424C6" w:rsidRDefault="00027DCD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985" w:type="dxa"/>
            <w:shd w:val="clear" w:color="auto" w:fill="00B050"/>
          </w:tcPr>
          <w:p w14:paraId="030DFCE1" w14:textId="437B0E8A" w:rsidR="00B50E50" w:rsidRPr="001424C6" w:rsidRDefault="005A6711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00B050"/>
          </w:tcPr>
          <w:p w14:paraId="4AAAF5F1" w14:textId="62E9973A" w:rsidR="00B50E50" w:rsidRPr="001424C6" w:rsidRDefault="005A6711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2" w:type="dxa"/>
            <w:shd w:val="clear" w:color="auto" w:fill="00B050"/>
          </w:tcPr>
          <w:p w14:paraId="1BA9ECDB" w14:textId="365B76C5" w:rsidR="00B50E50" w:rsidRPr="001424C6" w:rsidRDefault="005A6711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60F050EB" w14:textId="31CF36A7" w:rsidR="00B50E50" w:rsidRPr="001424C6" w:rsidRDefault="00C84774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X</w:t>
            </w:r>
          </w:p>
        </w:tc>
      </w:tr>
      <w:tr w:rsidR="005A6711" w:rsidRPr="001424C6" w14:paraId="13724016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913C556" w14:textId="45BB85FA" w:rsidR="004D0705" w:rsidRPr="001424C6" w:rsidRDefault="004D0705" w:rsidP="00783032">
            <w:pPr>
              <w:jc w:val="both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Satisfaction with frequency of sex</w:t>
            </w:r>
          </w:p>
        </w:tc>
        <w:tc>
          <w:tcPr>
            <w:tcW w:w="1842" w:type="dxa"/>
            <w:shd w:val="clear" w:color="auto" w:fill="00B050"/>
          </w:tcPr>
          <w:p w14:paraId="06866BD5" w14:textId="4E806A4F" w:rsidR="004D0705" w:rsidRPr="001424C6" w:rsidRDefault="00027DCD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985" w:type="dxa"/>
            <w:shd w:val="clear" w:color="auto" w:fill="00B050"/>
          </w:tcPr>
          <w:p w14:paraId="6DE379F5" w14:textId="6DE83037" w:rsidR="004D0705" w:rsidRPr="001424C6" w:rsidRDefault="005A6711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00B050"/>
          </w:tcPr>
          <w:p w14:paraId="4ACA92F4" w14:textId="7F8EA736" w:rsidR="004D0705" w:rsidRPr="001424C6" w:rsidRDefault="005A6711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14:paraId="58748AA8" w14:textId="77777777" w:rsidR="004D0705" w:rsidRPr="001424C6" w:rsidRDefault="004D0705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9F83E14" w14:textId="77777777" w:rsidR="004D0705" w:rsidRPr="001424C6" w:rsidRDefault="004D0705" w:rsidP="007830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2E544073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B9E9864" w14:textId="02271089" w:rsidR="00B50E50" w:rsidRPr="001424C6" w:rsidRDefault="00406C8F" w:rsidP="00783032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Use of sex to cope with stress</w:t>
            </w:r>
          </w:p>
        </w:tc>
        <w:tc>
          <w:tcPr>
            <w:tcW w:w="1842" w:type="dxa"/>
            <w:shd w:val="clear" w:color="auto" w:fill="FF0000"/>
          </w:tcPr>
          <w:p w14:paraId="3E492313" w14:textId="2F7B2F65" w:rsidR="00B50E50" w:rsidRPr="001424C6" w:rsidRDefault="00027DCD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FF0000"/>
          </w:tcPr>
          <w:p w14:paraId="16D3555D" w14:textId="1EB1BEED" w:rsidR="00B50E50" w:rsidRPr="001424C6" w:rsidRDefault="005A6711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447E92DF" w14:textId="248C613F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auto"/>
          </w:tcPr>
          <w:p w14:paraId="46D556CB" w14:textId="09B5F533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016F852A" w14:textId="0550D988" w:rsidR="00B50E50" w:rsidRPr="001424C6" w:rsidRDefault="00B50E50" w:rsidP="00783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04FAFD2C" w14:textId="77777777" w:rsidTr="004D070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71394B5A" w14:textId="545ABF34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Mental health history</w:t>
            </w:r>
          </w:p>
        </w:tc>
        <w:tc>
          <w:tcPr>
            <w:tcW w:w="851" w:type="dxa"/>
            <w:shd w:val="clear" w:color="auto" w:fill="auto"/>
          </w:tcPr>
          <w:p w14:paraId="3E0C9D4A" w14:textId="77777777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2FE7D30C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2BCF39EE" w14:textId="386613A5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History of depressive disorder</w:t>
            </w:r>
          </w:p>
        </w:tc>
        <w:tc>
          <w:tcPr>
            <w:tcW w:w="1842" w:type="dxa"/>
            <w:shd w:val="clear" w:color="auto" w:fill="FF0000"/>
          </w:tcPr>
          <w:p w14:paraId="47EE3B19" w14:textId="23D5EF3D" w:rsidR="003164AE" w:rsidRPr="001424C6" w:rsidRDefault="00027DCD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195E0D8B" w14:textId="0ED4EE1F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FF0000"/>
          </w:tcPr>
          <w:p w14:paraId="483A50B5" w14:textId="143E7644" w:rsidR="003164AE" w:rsidRPr="001424C6" w:rsidRDefault="000770E2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003706FA" w14:textId="0074EA42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5A13426A" w14:textId="051136EE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52BB6CE9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B9842DB" w14:textId="3F0C6E0B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History of other disorder (e.g., psychosis, bipolar, etc.)</w:t>
            </w:r>
          </w:p>
        </w:tc>
        <w:tc>
          <w:tcPr>
            <w:tcW w:w="1842" w:type="dxa"/>
            <w:shd w:val="clear" w:color="auto" w:fill="auto"/>
          </w:tcPr>
          <w:p w14:paraId="4B49C10C" w14:textId="2C471152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5" w:type="dxa"/>
            <w:shd w:val="clear" w:color="auto" w:fill="auto"/>
          </w:tcPr>
          <w:p w14:paraId="677FBC01" w14:textId="2AC39565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auto"/>
          </w:tcPr>
          <w:p w14:paraId="2A5C599E" w14:textId="40C0427D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FF0000"/>
            <w:vAlign w:val="center"/>
          </w:tcPr>
          <w:p w14:paraId="33E6C16A" w14:textId="6850633F" w:rsidR="003164AE" w:rsidRPr="001424C6" w:rsidRDefault="000770E2" w:rsidP="00BE5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3696D022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36884BD6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B4E0833" w14:textId="5AE67250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History of self-harm or suicide attempt</w:t>
            </w:r>
          </w:p>
        </w:tc>
        <w:tc>
          <w:tcPr>
            <w:tcW w:w="1842" w:type="dxa"/>
            <w:shd w:val="clear" w:color="auto" w:fill="auto"/>
          </w:tcPr>
          <w:p w14:paraId="7B9D7965" w14:textId="141AB87B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985" w:type="dxa"/>
            <w:shd w:val="clear" w:color="auto" w:fill="auto"/>
          </w:tcPr>
          <w:p w14:paraId="6347150B" w14:textId="3D703129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FF0000"/>
          </w:tcPr>
          <w:p w14:paraId="38FF42DA" w14:textId="3B4BDC54" w:rsidR="003164AE" w:rsidRPr="001424C6" w:rsidRDefault="000770E2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33B488B3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2FED1D42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6792BD65" w14:textId="77777777" w:rsidTr="004E744D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1358833A" w14:textId="0139EDB7" w:rsidR="00D1185E" w:rsidRPr="001424C6" w:rsidRDefault="00D1185E" w:rsidP="00D1185E">
            <w:pPr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The effect of the pandemic</w:t>
            </w:r>
          </w:p>
        </w:tc>
        <w:tc>
          <w:tcPr>
            <w:tcW w:w="851" w:type="dxa"/>
            <w:shd w:val="clear" w:color="auto" w:fill="auto"/>
          </w:tcPr>
          <w:p w14:paraId="45AF0D01" w14:textId="2EE77719" w:rsidR="00D1185E" w:rsidRPr="001424C6" w:rsidRDefault="00D1185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07D2C51E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EBDC1FF" w14:textId="02244CF4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Fear of getting COVID-19</w:t>
            </w:r>
          </w:p>
        </w:tc>
        <w:tc>
          <w:tcPr>
            <w:tcW w:w="1842" w:type="dxa"/>
            <w:shd w:val="clear" w:color="auto" w:fill="FF0000"/>
          </w:tcPr>
          <w:p w14:paraId="50C86166" w14:textId="6147BDD1" w:rsidR="003164AE" w:rsidRPr="001424C6" w:rsidRDefault="00027DCD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324D795F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1134" w:type="dxa"/>
            <w:shd w:val="clear" w:color="auto" w:fill="auto"/>
          </w:tcPr>
          <w:p w14:paraId="6135F9E4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992" w:type="dxa"/>
            <w:shd w:val="clear" w:color="auto" w:fill="auto"/>
          </w:tcPr>
          <w:p w14:paraId="6EC08B7F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6BB48803" w14:textId="77777777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798E3E70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0378CA53" w14:textId="2A47D216" w:rsidR="003164AE" w:rsidRPr="001424C6" w:rsidRDefault="003164AE" w:rsidP="003164AE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lang w:val="en-US" w:eastAsia="el-GR"/>
              </w:rPr>
              <w:t>Fear that a family member will get COVID-19 and die</w:t>
            </w:r>
          </w:p>
        </w:tc>
        <w:tc>
          <w:tcPr>
            <w:tcW w:w="1842" w:type="dxa"/>
            <w:shd w:val="clear" w:color="auto" w:fill="FF0000"/>
            <w:vAlign w:val="center"/>
          </w:tcPr>
          <w:p w14:paraId="4BF68494" w14:textId="1849DFC8" w:rsidR="003164AE" w:rsidRPr="001424C6" w:rsidRDefault="00027DCD" w:rsidP="00BE5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985" w:type="dxa"/>
            <w:shd w:val="clear" w:color="auto" w:fill="FF0000"/>
            <w:vAlign w:val="center"/>
          </w:tcPr>
          <w:p w14:paraId="4B4904F8" w14:textId="7DB6390C" w:rsidR="003164AE" w:rsidRPr="001424C6" w:rsidRDefault="005A6711" w:rsidP="00BE5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4B508AD0" w14:textId="52B76B28" w:rsidR="003164AE" w:rsidRPr="001424C6" w:rsidRDefault="005A6711" w:rsidP="00BE5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  <w:r w:rsidRPr="001424C6"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A3CE7" w14:textId="529734C1" w:rsidR="003164AE" w:rsidRPr="001424C6" w:rsidRDefault="003164AE" w:rsidP="00BE5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  <w:tc>
          <w:tcPr>
            <w:tcW w:w="851" w:type="dxa"/>
            <w:shd w:val="clear" w:color="auto" w:fill="auto"/>
          </w:tcPr>
          <w:p w14:paraId="142F66FA" w14:textId="51E4D39E" w:rsidR="003164AE" w:rsidRPr="001424C6" w:rsidRDefault="003164AE" w:rsidP="003164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l-GR"/>
              </w:rPr>
            </w:pPr>
          </w:p>
        </w:tc>
      </w:tr>
      <w:tr w:rsidR="00581274" w:rsidRPr="001424C6" w14:paraId="12FFA356" w14:textId="77777777" w:rsidTr="004036EE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60FE42AD" w14:textId="27A0B523" w:rsidR="003164AE" w:rsidRPr="001424C6" w:rsidRDefault="003164AE" w:rsidP="003164AE">
            <w:pPr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Fear of being treated differently for COVID-19</w:t>
            </w:r>
          </w:p>
        </w:tc>
        <w:tc>
          <w:tcPr>
            <w:tcW w:w="1842" w:type="dxa"/>
            <w:shd w:val="clear" w:color="auto" w:fill="auto"/>
          </w:tcPr>
          <w:p w14:paraId="1550C795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70565B6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FF0000"/>
          </w:tcPr>
          <w:p w14:paraId="051BD502" w14:textId="64BE5B8B" w:rsidR="003164AE" w:rsidRPr="001424C6" w:rsidRDefault="00C84774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17C751B2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495D455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55B154A8" w14:textId="77777777" w:rsidTr="009C4D4E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109D5F98" w14:textId="6C31075A" w:rsidR="00D1185E" w:rsidRPr="001424C6" w:rsidRDefault="00D1185E" w:rsidP="00D118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Thoughts about measures taken</w:t>
            </w:r>
          </w:p>
        </w:tc>
        <w:tc>
          <w:tcPr>
            <w:tcW w:w="851" w:type="dxa"/>
            <w:shd w:val="clear" w:color="auto" w:fill="auto"/>
          </w:tcPr>
          <w:p w14:paraId="0068F5FB" w14:textId="77777777" w:rsidR="00D1185E" w:rsidRPr="001424C6" w:rsidRDefault="00D1185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41950698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C009609" w14:textId="01715F62" w:rsidR="00B4497C" w:rsidRPr="001424C6" w:rsidRDefault="00B4497C" w:rsidP="003164A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Belief that COVID-19 precautions work</w:t>
            </w:r>
          </w:p>
        </w:tc>
        <w:tc>
          <w:tcPr>
            <w:tcW w:w="1842" w:type="dxa"/>
            <w:shd w:val="clear" w:color="auto" w:fill="auto"/>
          </w:tcPr>
          <w:p w14:paraId="3D88D36D" w14:textId="77777777" w:rsidR="00B4497C" w:rsidRPr="001424C6" w:rsidRDefault="00B4497C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523D5B0" w14:textId="77777777" w:rsidR="00B4497C" w:rsidRPr="001424C6" w:rsidRDefault="00B4497C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AC999A8" w14:textId="77777777" w:rsidR="00B4497C" w:rsidRPr="001424C6" w:rsidRDefault="00B4497C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00B050"/>
          </w:tcPr>
          <w:p w14:paraId="731877E7" w14:textId="0D5E2E75" w:rsidR="00B4497C" w:rsidRPr="001424C6" w:rsidRDefault="004036E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0CBCC9C3" w14:textId="77777777" w:rsidR="00B4497C" w:rsidRPr="001424C6" w:rsidRDefault="00B4497C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529D9BBE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451FD0EC" w14:textId="3E4F92CC" w:rsidR="00B4497C" w:rsidRPr="001424C6" w:rsidRDefault="00B4497C" w:rsidP="003164A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Belief that personally taken measures are adequat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9ED73B" w14:textId="77777777" w:rsidR="00B4497C" w:rsidRPr="001424C6" w:rsidRDefault="00B4497C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FF0000"/>
            <w:vAlign w:val="center"/>
          </w:tcPr>
          <w:p w14:paraId="18B3E90C" w14:textId="6196C9A7" w:rsidR="00B4497C" w:rsidRPr="001424C6" w:rsidRDefault="005A6711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49003984" w14:textId="75CAD22A" w:rsidR="00B4497C" w:rsidRPr="001424C6" w:rsidRDefault="00C84774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8AB53B9" w14:textId="00ED79F7" w:rsidR="00B4497C" w:rsidRPr="001424C6" w:rsidRDefault="00C84774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4FB7A0B8" w14:textId="77777777" w:rsidR="00B4497C" w:rsidRPr="001424C6" w:rsidRDefault="00B4497C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4ACF4B2E" w14:textId="77777777" w:rsidTr="004D070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0F098CE6" w14:textId="77777777" w:rsidR="003164AE" w:rsidRPr="001424C6" w:rsidRDefault="003164AE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Beliefs in conspiracy theories</w:t>
            </w:r>
          </w:p>
        </w:tc>
        <w:tc>
          <w:tcPr>
            <w:tcW w:w="851" w:type="dxa"/>
            <w:shd w:val="clear" w:color="auto" w:fill="auto"/>
          </w:tcPr>
          <w:p w14:paraId="7C6F0993" w14:textId="77777777" w:rsidR="003164AE" w:rsidRPr="001424C6" w:rsidRDefault="003164AE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A6711" w:rsidRPr="001424C6" w14:paraId="15DDB67C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5D371E8" w14:textId="7994C8D2" w:rsidR="005A6711" w:rsidRPr="001424C6" w:rsidRDefault="00403E6B" w:rsidP="003164AE">
            <w:pPr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Belief that COVID-19 appeared accidentally from human contact with animals (non-conspiracy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C5C01A" w14:textId="77777777" w:rsidR="005A6711" w:rsidRPr="001424C6" w:rsidRDefault="005A6711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00B050"/>
            <w:vAlign w:val="center"/>
          </w:tcPr>
          <w:p w14:paraId="6021A4CF" w14:textId="5E4128BB" w:rsidR="005A6711" w:rsidRPr="001424C6" w:rsidRDefault="000770E2" w:rsidP="00077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771CB" w14:textId="5BA19017" w:rsidR="005A6711" w:rsidRPr="001424C6" w:rsidRDefault="005A6711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6A7A02" w14:textId="069700B2" w:rsidR="005A6711" w:rsidRPr="001424C6" w:rsidRDefault="005A6711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4D7622A" w14:textId="77777777" w:rsidR="005A6711" w:rsidRPr="001424C6" w:rsidRDefault="005A6711" w:rsidP="003164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6929DEC6" w14:textId="77777777" w:rsidTr="004D070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0D840A71" w14:textId="77777777" w:rsidR="003164AE" w:rsidRPr="001424C6" w:rsidRDefault="003164AE" w:rsidP="003164AE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‘Threatening’ conspiracy theories</w:t>
            </w:r>
          </w:p>
        </w:tc>
        <w:tc>
          <w:tcPr>
            <w:tcW w:w="851" w:type="dxa"/>
            <w:shd w:val="clear" w:color="auto" w:fill="auto"/>
          </w:tcPr>
          <w:p w14:paraId="1D9145A7" w14:textId="77777777" w:rsidR="003164AE" w:rsidRPr="001424C6" w:rsidRDefault="003164AE" w:rsidP="003164AE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</w:tr>
      <w:tr w:rsidR="00581274" w:rsidRPr="001424C6" w14:paraId="31993C5F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06543A3C" w14:textId="368B399C" w:rsidR="003164AE" w:rsidRPr="001424C6" w:rsidRDefault="00403E6B" w:rsidP="00027DCD">
            <w:pPr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 xml:space="preserve">Belief that </w:t>
            </w:r>
            <w:r w:rsidR="00B4497C" w:rsidRPr="001424C6">
              <w:rPr>
                <w:rFonts w:ascii="Times New Roman" w:hAnsi="Times New Roman" w:cs="Times New Roman"/>
                <w:lang w:val="en-US"/>
              </w:rPr>
              <w:t>COVID-19 is a creation of the world’s powerful leaders to create a global economic crisis</w:t>
            </w:r>
          </w:p>
        </w:tc>
        <w:tc>
          <w:tcPr>
            <w:tcW w:w="1842" w:type="dxa"/>
            <w:shd w:val="clear" w:color="auto" w:fill="FF0000"/>
            <w:vAlign w:val="center"/>
          </w:tcPr>
          <w:p w14:paraId="684ABD47" w14:textId="4E8C1CB1" w:rsidR="003164AE" w:rsidRPr="001424C6" w:rsidRDefault="00027DCD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164C3073" w14:textId="30BBDFEC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EB7596" w14:textId="762CD38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B0AABBE" w14:textId="5E802C35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36B9753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56055840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5EADCD98" w14:textId="1ACF4AC3" w:rsidR="003164AE" w:rsidRPr="001424C6" w:rsidRDefault="00403E6B" w:rsidP="00027DCD">
            <w:pPr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 xml:space="preserve">Belief that </w:t>
            </w:r>
            <w:r w:rsidR="00B4497C" w:rsidRPr="001424C6">
              <w:rPr>
                <w:rFonts w:ascii="Times New Roman" w:hAnsi="Times New Roman" w:cs="Times New Roman"/>
                <w:lang w:val="en-US"/>
              </w:rPr>
              <w:t>COVID-19 was created in a laboratory as a biochemical weapon</w:t>
            </w:r>
          </w:p>
        </w:tc>
        <w:tc>
          <w:tcPr>
            <w:tcW w:w="1842" w:type="dxa"/>
            <w:shd w:val="clear" w:color="auto" w:fill="auto"/>
          </w:tcPr>
          <w:p w14:paraId="4CB52C31" w14:textId="03A548C5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D6D23D3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042F31" w14:textId="1A49288C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00B050"/>
            <w:vAlign w:val="center"/>
          </w:tcPr>
          <w:p w14:paraId="1E9346F7" w14:textId="71290289" w:rsidR="003164AE" w:rsidRPr="001424C6" w:rsidRDefault="004036EE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1316353E" w14:textId="77777777" w:rsidR="003164AE" w:rsidRPr="001424C6" w:rsidRDefault="003164AE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C0B27" w:rsidRPr="001424C6" w14:paraId="59BE4BC5" w14:textId="77777777" w:rsidTr="00D05AD8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7B1C3B58" w14:textId="4BADC6D5" w:rsidR="009C0B27" w:rsidRPr="001424C6" w:rsidRDefault="009C0B27" w:rsidP="009C0B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‘Reassuring’ conspiracy theories</w:t>
            </w:r>
          </w:p>
        </w:tc>
        <w:tc>
          <w:tcPr>
            <w:tcW w:w="851" w:type="dxa"/>
            <w:shd w:val="clear" w:color="auto" w:fill="auto"/>
          </w:tcPr>
          <w:p w14:paraId="051D8D31" w14:textId="77777777" w:rsidR="009C0B27" w:rsidRPr="001424C6" w:rsidRDefault="009C0B27" w:rsidP="003164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A6711" w:rsidRPr="001424C6" w14:paraId="25EB9A81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7589F564" w14:textId="3B510066" w:rsidR="00D1185E" w:rsidRPr="001424C6" w:rsidRDefault="00403E6B" w:rsidP="00D1185E">
            <w:pPr>
              <w:jc w:val="both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 xml:space="preserve">Belief that </w:t>
            </w:r>
            <w:r w:rsidR="00D1185E" w:rsidRPr="001424C6">
              <w:rPr>
                <w:rFonts w:ascii="Times New Roman" w:hAnsi="Times New Roman" w:cs="Times New Roman"/>
                <w:lang w:val="en-US"/>
              </w:rPr>
              <w:t xml:space="preserve">vaccine was ready before the virus broke out and </w:t>
            </w:r>
            <w:r w:rsidRPr="001424C6">
              <w:rPr>
                <w:rFonts w:ascii="Times New Roman" w:hAnsi="Times New Roman" w:cs="Times New Roman"/>
                <w:lang w:val="en-US"/>
              </w:rPr>
              <w:t>it was concealed</w:t>
            </w:r>
          </w:p>
        </w:tc>
        <w:tc>
          <w:tcPr>
            <w:tcW w:w="1842" w:type="dxa"/>
            <w:shd w:val="clear" w:color="auto" w:fill="00B050"/>
            <w:vAlign w:val="center"/>
          </w:tcPr>
          <w:p w14:paraId="489801A7" w14:textId="651AC1DD" w:rsidR="00D1185E" w:rsidRPr="001424C6" w:rsidRDefault="00027DCD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985" w:type="dxa"/>
            <w:shd w:val="clear" w:color="auto" w:fill="auto"/>
          </w:tcPr>
          <w:p w14:paraId="0A84351E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CF68463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8417E30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392E86E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2CC3227F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5D599E6E" w14:textId="002EBA8C" w:rsidR="00D1185E" w:rsidRPr="001424C6" w:rsidRDefault="00403E6B" w:rsidP="00D118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 xml:space="preserve">Belief that </w:t>
            </w:r>
            <w:r w:rsidR="00D1185E" w:rsidRPr="001424C6">
              <w:rPr>
                <w:rFonts w:ascii="Times New Roman" w:hAnsi="Times New Roman" w:cs="Times New Roman"/>
                <w:lang w:val="en-US"/>
              </w:rPr>
              <w:t>COVID-19 is a sign of divine power to destroy our planet</w:t>
            </w:r>
          </w:p>
        </w:tc>
        <w:tc>
          <w:tcPr>
            <w:tcW w:w="1842" w:type="dxa"/>
            <w:shd w:val="clear" w:color="auto" w:fill="auto"/>
          </w:tcPr>
          <w:p w14:paraId="521FDB45" w14:textId="4F0BECA9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B2BC2D4" w14:textId="56351FA5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8DE13E9" w14:textId="7764198D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FF0000"/>
            <w:vAlign w:val="center"/>
          </w:tcPr>
          <w:p w14:paraId="0AAEA3C5" w14:textId="4D533F46" w:rsidR="00D1185E" w:rsidRPr="001424C6" w:rsidRDefault="004036EE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68CD730A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21AB3F0A" w14:textId="77777777" w:rsidTr="002D5075">
        <w:trPr>
          <w:jc w:val="center"/>
        </w:trPr>
        <w:tc>
          <w:tcPr>
            <w:tcW w:w="10343" w:type="dxa"/>
            <w:gridSpan w:val="5"/>
            <w:shd w:val="clear" w:color="auto" w:fill="auto"/>
            <w:noWrap/>
            <w:vAlign w:val="center"/>
          </w:tcPr>
          <w:p w14:paraId="07E0EFA7" w14:textId="51745AF0" w:rsidR="00D1185E" w:rsidRPr="001424C6" w:rsidRDefault="00D1185E" w:rsidP="00D118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Online activity</w:t>
            </w:r>
          </w:p>
        </w:tc>
        <w:tc>
          <w:tcPr>
            <w:tcW w:w="851" w:type="dxa"/>
            <w:shd w:val="clear" w:color="auto" w:fill="auto"/>
          </w:tcPr>
          <w:p w14:paraId="5B5687F9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68FC710C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419E2578" w14:textId="4FC44801" w:rsidR="00D1185E" w:rsidRPr="001424C6" w:rsidRDefault="00D1185E" w:rsidP="00D118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Being worried by online COVID-19 information</w:t>
            </w:r>
          </w:p>
        </w:tc>
        <w:tc>
          <w:tcPr>
            <w:tcW w:w="1842" w:type="dxa"/>
            <w:shd w:val="clear" w:color="auto" w:fill="auto"/>
          </w:tcPr>
          <w:p w14:paraId="6B104754" w14:textId="5C10AF0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6A8D6071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FF0000"/>
            <w:vAlign w:val="center"/>
          </w:tcPr>
          <w:p w14:paraId="4CB9C3DD" w14:textId="15050434" w:rsidR="00D1185E" w:rsidRPr="001424C6" w:rsidRDefault="00C84774" w:rsidP="00BE56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0D9BD5F2" w14:textId="78DEC7B9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E6B6488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81274" w:rsidRPr="001424C6" w14:paraId="5ED51389" w14:textId="77777777" w:rsidTr="00BE56CA">
        <w:trPr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1E680775" w14:textId="7383F0C0" w:rsidR="00D1185E" w:rsidRPr="001424C6" w:rsidRDefault="00D1185E" w:rsidP="00D118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24C6">
              <w:rPr>
                <w:rFonts w:ascii="Times New Roman" w:hAnsi="Times New Roman" w:cs="Times New Roman"/>
                <w:lang w:val="en-US"/>
              </w:rPr>
              <w:t>Increase in internet usage</w:t>
            </w:r>
          </w:p>
        </w:tc>
        <w:tc>
          <w:tcPr>
            <w:tcW w:w="1842" w:type="dxa"/>
            <w:shd w:val="clear" w:color="auto" w:fill="FF0000"/>
          </w:tcPr>
          <w:p w14:paraId="17F2C8DB" w14:textId="05E649DC" w:rsidR="00D1185E" w:rsidRPr="001424C6" w:rsidRDefault="00027DCD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5810399F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17F6E38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FF0000"/>
          </w:tcPr>
          <w:p w14:paraId="10B40B93" w14:textId="0DAF43DD" w:rsidR="00D1185E" w:rsidRPr="001424C6" w:rsidRDefault="004036E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24C6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14:paraId="662CC6D7" w14:textId="77777777" w:rsidR="00D1185E" w:rsidRPr="001424C6" w:rsidRDefault="00D1185E" w:rsidP="00D118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ED4D5F1" w14:textId="77777777" w:rsidR="00756D45" w:rsidRPr="001424C6" w:rsidRDefault="00756D45" w:rsidP="00756D45">
      <w:pPr>
        <w:rPr>
          <w:rFonts w:ascii="Times New Roman" w:hAnsi="Times New Roman" w:cs="Times New Roman"/>
          <w:b/>
          <w:bCs/>
          <w:lang w:val="en-CA"/>
        </w:rPr>
      </w:pPr>
    </w:p>
    <w:p w14:paraId="5F2E641D" w14:textId="15521422" w:rsidR="000955CB" w:rsidRPr="001424C6" w:rsidRDefault="00756D45" w:rsidP="001424C6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424C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ppendix 2: </w:t>
      </w:r>
      <w:r w:rsidRPr="001424C6">
        <w:rPr>
          <w:rFonts w:ascii="Times New Roman" w:hAnsi="Times New Roman" w:cs="Times New Roman"/>
          <w:b/>
          <w:sz w:val="24"/>
          <w:szCs w:val="24"/>
          <w:lang w:val="en-CA"/>
        </w:rPr>
        <w:t>Summary of risk and p</w:t>
      </w:r>
      <w:bookmarkStart w:id="0" w:name="_GoBack"/>
      <w:bookmarkEnd w:id="0"/>
      <w:r w:rsidRPr="001424C6">
        <w:rPr>
          <w:rFonts w:ascii="Times New Roman" w:hAnsi="Times New Roman" w:cs="Times New Roman"/>
          <w:b/>
          <w:sz w:val="24"/>
          <w:szCs w:val="24"/>
          <w:lang w:val="en-CA"/>
        </w:rPr>
        <w:t>rot</w:t>
      </w:r>
      <w:r w:rsidR="004B5CFD" w:rsidRPr="001424C6">
        <w:rPr>
          <w:rFonts w:ascii="Times New Roman" w:hAnsi="Times New Roman" w:cs="Times New Roman"/>
          <w:b/>
          <w:sz w:val="24"/>
          <w:szCs w:val="24"/>
          <w:lang w:val="en-CA"/>
        </w:rPr>
        <w:t>ective factors foe mental health changes</w:t>
      </w:r>
    </w:p>
    <w:sectPr w:rsidR="000955CB" w:rsidRPr="001424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A8BBE" w16cex:dateUtc="2022-02-06T23:02:00Z"/>
  <w16cex:commentExtensible w16cex:durableId="25AA9434" w16cex:dateUtc="2022-02-06T23:38:00Z"/>
  <w16cex:commentExtensible w16cex:durableId="25AA8D34" w16cex:dateUtc="2022-02-06T2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0D4A62" w16cid:durableId="25AA8BBE"/>
  <w16cid:commentId w16cid:paraId="745249C2" w16cid:durableId="25AA9434"/>
  <w16cid:commentId w16cid:paraId="743E8E2E" w16cid:durableId="25AA8D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E50"/>
    <w:rsid w:val="00027DCD"/>
    <w:rsid w:val="000770E2"/>
    <w:rsid w:val="000955CB"/>
    <w:rsid w:val="000C713A"/>
    <w:rsid w:val="001424C6"/>
    <w:rsid w:val="00187478"/>
    <w:rsid w:val="002C6365"/>
    <w:rsid w:val="003164AE"/>
    <w:rsid w:val="004036EE"/>
    <w:rsid w:val="00403E6B"/>
    <w:rsid w:val="00406C8F"/>
    <w:rsid w:val="004B5CFD"/>
    <w:rsid w:val="004D0705"/>
    <w:rsid w:val="00581274"/>
    <w:rsid w:val="005A6711"/>
    <w:rsid w:val="00653A97"/>
    <w:rsid w:val="00756D45"/>
    <w:rsid w:val="007A1211"/>
    <w:rsid w:val="00801369"/>
    <w:rsid w:val="008D344B"/>
    <w:rsid w:val="009C0B27"/>
    <w:rsid w:val="009C782D"/>
    <w:rsid w:val="00B4497C"/>
    <w:rsid w:val="00B50E50"/>
    <w:rsid w:val="00BE56CA"/>
    <w:rsid w:val="00C84774"/>
    <w:rsid w:val="00CA75BF"/>
    <w:rsid w:val="00D1185E"/>
    <w:rsid w:val="00E3503E"/>
    <w:rsid w:val="00EB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F3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50"/>
    <w:pPr>
      <w:spacing w:line="240" w:lineRule="auto"/>
    </w:pPr>
    <w:rPr>
      <w:rFonts w:ascii="Calibri" w:eastAsia="Calibri" w:hAnsi="Calibri" w:cs="Calibri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3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4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44B"/>
    <w:rPr>
      <w:rFonts w:ascii="Calibri" w:eastAsia="Calibri" w:hAnsi="Calibri" w:cs="Calibri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44B"/>
    <w:rPr>
      <w:rFonts w:ascii="Calibri" w:eastAsia="Calibri" w:hAnsi="Calibri" w:cs="Calibri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2D"/>
    <w:rPr>
      <w:rFonts w:ascii="Segoe UI" w:eastAsia="Calibri" w:hAnsi="Segoe UI" w:cs="Segoe UI"/>
      <w:sz w:val="18"/>
      <w:szCs w:val="18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50"/>
    <w:pPr>
      <w:spacing w:line="240" w:lineRule="auto"/>
    </w:pPr>
    <w:rPr>
      <w:rFonts w:ascii="Calibri" w:eastAsia="Calibri" w:hAnsi="Calibri" w:cs="Calibri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3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4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44B"/>
    <w:rPr>
      <w:rFonts w:ascii="Calibri" w:eastAsia="Calibri" w:hAnsi="Calibri" w:cs="Calibri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44B"/>
    <w:rPr>
      <w:rFonts w:ascii="Calibri" w:eastAsia="Calibri" w:hAnsi="Calibri" w:cs="Calibri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2D"/>
    <w:rPr>
      <w:rFonts w:ascii="Segoe UI" w:eastAsia="Calibri" w:hAnsi="Segoe UI" w:cs="Segoe UI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2CC364.dotm</Template>
  <TotalTime>4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Squires</dc:creator>
  <cp:lastModifiedBy>Iftene, Felicia</cp:lastModifiedBy>
  <cp:revision>13</cp:revision>
  <dcterms:created xsi:type="dcterms:W3CDTF">2022-02-07T15:07:00Z</dcterms:created>
  <dcterms:modified xsi:type="dcterms:W3CDTF">2022-02-07T15:18:00Z</dcterms:modified>
</cp:coreProperties>
</file>